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lang w:val="en-US"/>
        </w:rPr>
        <w:t xml:space="preserve">Additional file 6: Table S4 – Positively selected sites of bone-associated genes in Reptilian dataset after multiple testing correction. </w:t>
      </w:r>
      <w:r>
        <w:rPr>
          <w:rFonts w:cs="Times New Roman" w:ascii="Times New Roman" w:hAnsi="Times New Roman"/>
          <w:b w:val="false"/>
          <w:lang w:val="en-US"/>
        </w:rPr>
        <w:t>The alignment length is on Amino acids (aa). Bold represents statistical significance (p&lt;0.05). Q-value estimations for multiple testing are represented as positive selected (1) and negative selected (0).</w:t>
      </w:r>
      <w:r>
        <w:rPr/>
        <w:t xml:space="preserve"> </w:t>
      </w:r>
    </w:p>
    <w:tbl>
      <w:tblPr>
        <w:tblW w:w="8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889"/>
        <w:gridCol w:w="870"/>
        <w:gridCol w:w="941"/>
        <w:gridCol w:w="941"/>
        <w:gridCol w:w="941"/>
        <w:gridCol w:w="941"/>
        <w:gridCol w:w="830"/>
        <w:gridCol w:w="682"/>
        <w:gridCol w:w="520"/>
      </w:tblGrid>
      <w:tr>
        <w:trPr>
          <w:trHeight w:val="538" w:hRule="atLeast"/>
        </w:trPr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Genes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Sequenc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Number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Alignment Length (aa)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Omega (ω)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1 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2 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∆L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 xml:space="preserve">q-value </w:t>
            </w:r>
          </w:p>
        </w:tc>
      </w:tr>
      <w:tr>
        <w:trPr/>
        <w:tc>
          <w:tcPr>
            <w:tcW w:w="1161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VR2A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32.02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834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29.25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29.25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VR2B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969.8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111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794.8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788.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DAM8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876.4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281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762.8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681.2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63.2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HSG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8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188.3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972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144.9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139.9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NKH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73.7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5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63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63.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57.9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54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17.9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17.9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PN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847.7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9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818.8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818.8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475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84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273.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273.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671.3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654.0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654.0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MP7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238.1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28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137.8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137.7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3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980.9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75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017.6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968.8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7.46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04.4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87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239.4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239.4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CARM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8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7043.7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731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6813.0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6804.1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7.68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BS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161.9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86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974.4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974.4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D38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31.5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49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68.7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68.7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DX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959.3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69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883.4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883.4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ER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34.9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55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71.0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71.0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ITED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38.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99.2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99.2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736.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0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606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606.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EB3L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17.5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32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60.6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60.6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CTHRC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6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539.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2708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280.8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243.0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5.6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TSK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49.5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61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21.8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21.8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LX5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99.9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17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77.1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77.1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DUOX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9016.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1512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8610.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8602.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YM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23.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07.5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07.5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IF2AK3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360.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43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18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18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FBXL15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3829.1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1354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3746.2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3722.0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8.34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FGF23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35.2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44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04.0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04.0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FGF8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19.7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08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84.8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84.8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GAS6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0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627.0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2630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422.4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294.6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55.68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HR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202.5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05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082.7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082.7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PLD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851.3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72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775.2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775.2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PM6B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99.3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74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75.1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75.1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43.3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64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17.0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17.0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XA1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70.8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41.5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41.5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XB4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400.5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84.9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84.9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XD1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12.5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21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65.0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65.0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46.5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25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87.0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87.0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APP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87.1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61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60.0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59.6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FITM5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53.5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80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53.3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53.3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GF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92.0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57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84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84.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HH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80.0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19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45.0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45.0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4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413.2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105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354.5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4309.3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0.43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IL7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298.5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379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287.7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275.1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564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15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363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363.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KLF10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1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6993.9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3130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6849.7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6844.7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62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5598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607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5502.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547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1.65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RRC17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441.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7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91.1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90.4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01.7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88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81.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81.6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EF2A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18.6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6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07.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07.6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27.7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71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65.3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63.6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EPE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GP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33.1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09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08.4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08.4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8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344.8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2205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7953.9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7823.2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61.4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992.1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7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958.6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958.6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SX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55.7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73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26.6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26.6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BR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291.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54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169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169.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CDN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385.0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91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288.9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288.9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NF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79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20611.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5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20553.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20545.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OX4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73.4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33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47.8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47.8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R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74.0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85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49.0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49.0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2RX7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925.8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6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33.4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33.4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PAPSS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5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887.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1054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798.6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781.5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KDCC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160.0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6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06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067.2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LA2G4A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441.1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88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374.2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374.2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LXNB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070.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97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918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918.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55.7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06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37.7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34.3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TH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27.8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24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26.6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26.6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TK2B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231.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5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182.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182.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TN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8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39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78.2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78.2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BDS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31.4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8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14.2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14.2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34.0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5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20.0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20.0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40.2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07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22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22.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H3PXD2B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839.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14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738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738.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PP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36.1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94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31.1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27.8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SRD5A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3516.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614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3428.9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3417.0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3.82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RGN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02.1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9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89.7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89.7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LF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360.4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7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87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87.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LF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346.8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84.1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84.1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SYK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5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8070.8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164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7888.4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7878.3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52.2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77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15.7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15.7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TFRC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1379.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227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1202.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11180.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4.53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GFB3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77.4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53.0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53.0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01.4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98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811.7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811.71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PH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27.8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66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92.3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92.34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PP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445.56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87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55.6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55.6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AF6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800.74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63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723.12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723.1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TUFT1</w:t>
            </w:r>
          </w:p>
        </w:tc>
        <w:tc>
          <w:tcPr>
            <w:tcW w:w="8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61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990.37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15883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863.78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5835.9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5.6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6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77.6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717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62.27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62.17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3:00Z</dcterms:created>
  <dc:creator>adayap</dc:creator>
  <dc:description/>
  <dc:language>en-US</dc:language>
  <cp:lastModifiedBy>adayap</cp:lastModifiedBy>
  <dcterms:modified xsi:type="dcterms:W3CDTF">2016-04-28T13:23:00Z</dcterms:modified>
  <cp:revision>1</cp:revision>
  <dc:subject/>
  <dc:title/>
</cp:coreProperties>
</file>